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A1C76" w14:textId="77777777" w:rsidR="00977819" w:rsidRPr="001557B3" w:rsidRDefault="00977819" w:rsidP="00977819">
      <w:pPr>
        <w:rPr>
          <w:rFonts w:asciiTheme="majorBidi" w:hAnsiTheme="majorBidi" w:cstheme="majorBidi"/>
          <w:b/>
          <w:bCs/>
          <w:szCs w:val="24"/>
        </w:rPr>
      </w:pPr>
      <w:r w:rsidRPr="001557B3">
        <w:rPr>
          <w:rFonts w:asciiTheme="majorBidi" w:hAnsiTheme="majorBidi" w:cstheme="majorBidi"/>
          <w:b/>
          <w:bCs/>
          <w:szCs w:val="24"/>
        </w:rPr>
        <w:t>Appendix 1</w:t>
      </w:r>
    </w:p>
    <w:p w14:paraId="60828726" w14:textId="7D21EA88" w:rsidR="00977819" w:rsidRDefault="00977819" w:rsidP="00977819">
      <w:r>
        <w:rPr>
          <w:rFonts w:asciiTheme="majorBidi" w:hAnsiTheme="majorBidi" w:cstheme="majorBidi"/>
          <w:i/>
          <w:iCs/>
          <w:szCs w:val="24"/>
        </w:rPr>
        <w:t xml:space="preserve">Output of the Global Mixed-effects Log-transformed RT Model (outliers excluded) for the whole </w:t>
      </w:r>
      <w:r w:rsidR="00E82AB4">
        <w:rPr>
          <w:rFonts w:asciiTheme="majorBidi" w:hAnsiTheme="majorBidi" w:cstheme="majorBidi"/>
          <w:i/>
          <w:iCs/>
          <w:szCs w:val="24"/>
        </w:rPr>
        <w:t>ambiguous sentence plus the spillover region and final word</w:t>
      </w:r>
      <w:r>
        <w:rPr>
          <w:rFonts w:asciiTheme="majorBidi" w:hAnsiTheme="majorBidi" w:cstheme="majorBidi"/>
          <w:i/>
          <w:iCs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729"/>
        <w:gridCol w:w="1808"/>
        <w:gridCol w:w="1885"/>
        <w:gridCol w:w="1878"/>
      </w:tblGrid>
      <w:tr w:rsidR="00977819" w:rsidRPr="00F90473" w14:paraId="182D3FE3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7A40F" w14:textId="77777777" w:rsidR="00977819" w:rsidRPr="00F90473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90473">
              <w:rPr>
                <w:rFonts w:asciiTheme="majorBidi" w:hAnsiTheme="majorBidi" w:cstheme="majorBidi"/>
                <w:b/>
                <w:bCs/>
                <w:szCs w:val="24"/>
              </w:rPr>
              <w:t>Fixed effect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D9278" w14:textId="77777777" w:rsidR="00977819" w:rsidRPr="00F90473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90473">
              <w:rPr>
                <w:rFonts w:asciiTheme="majorBidi" w:hAnsiTheme="majorBidi" w:cstheme="majorBidi"/>
                <w:b/>
                <w:bCs/>
                <w:szCs w:val="24"/>
              </w:rPr>
              <w:t>Estimat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8AFDA" w14:textId="77777777" w:rsidR="00977819" w:rsidRPr="00F90473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90473">
              <w:rPr>
                <w:rFonts w:asciiTheme="majorBidi" w:hAnsiTheme="majorBidi" w:cstheme="majorBidi"/>
                <w:b/>
                <w:bCs/>
                <w:szCs w:val="24"/>
              </w:rPr>
              <w:t>S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F291F" w14:textId="77777777" w:rsidR="00977819" w:rsidRPr="00F90473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90473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t</w:t>
            </w:r>
            <w:r w:rsidRPr="00F90473">
              <w:rPr>
                <w:rFonts w:asciiTheme="majorBidi" w:hAnsiTheme="majorBidi" w:cstheme="majorBidi"/>
                <w:b/>
                <w:bCs/>
                <w:szCs w:val="24"/>
              </w:rPr>
              <w:t xml:space="preserve"> valu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94589" w14:textId="77777777" w:rsidR="00977819" w:rsidRPr="00F90473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90473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 xml:space="preserve">p </w:t>
            </w:r>
            <w:r w:rsidRPr="00F90473">
              <w:rPr>
                <w:rFonts w:asciiTheme="majorBidi" w:hAnsiTheme="majorBidi" w:cstheme="majorBidi"/>
                <w:b/>
                <w:bCs/>
                <w:szCs w:val="24"/>
              </w:rPr>
              <w:t>value</w:t>
            </w:r>
          </w:p>
        </w:tc>
      </w:tr>
      <w:tr w:rsidR="00977819" w:rsidRPr="00F90473" w14:paraId="4D4EAD61" w14:textId="77777777" w:rsidTr="009D2145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893E6" w14:textId="776F10BB" w:rsidR="00977819" w:rsidRPr="00F90473" w:rsidRDefault="000D64EA" w:rsidP="009D2145">
            <w:pPr>
              <w:spacing w:before="0" w:after="0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="00977819"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1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Ze</w:t>
            </w:r>
            <w:r w:rsidR="00E82AB4"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49E3C367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E3F5F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2173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2D06">
              <w:rPr>
                <w:rFonts w:asciiTheme="majorBidi" w:hAnsiTheme="majorBidi" w:cstheme="majorBidi"/>
                <w:szCs w:val="24"/>
              </w:rPr>
              <w:t xml:space="preserve">6.177    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2AFC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2D06">
              <w:rPr>
                <w:rFonts w:asciiTheme="majorBidi" w:hAnsiTheme="majorBidi" w:cstheme="majorBidi"/>
                <w:szCs w:val="24"/>
              </w:rPr>
              <w:t>0.05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DD0E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787FF6">
              <w:rPr>
                <w:rFonts w:asciiTheme="majorBidi" w:hAnsiTheme="majorBidi" w:cstheme="majorBidi"/>
                <w:szCs w:val="24"/>
              </w:rPr>
              <w:t>123.048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46B4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71CAB846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2CFF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FFA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2D06">
              <w:rPr>
                <w:rFonts w:asciiTheme="majorBidi" w:hAnsiTheme="majorBidi" w:cstheme="majorBidi"/>
                <w:szCs w:val="24"/>
              </w:rPr>
              <w:t>-0.0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EC1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2D06">
              <w:rPr>
                <w:rFonts w:asciiTheme="majorBidi" w:hAnsiTheme="majorBidi" w:cstheme="majorBidi"/>
                <w:szCs w:val="24"/>
              </w:rPr>
              <w:t>0.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AF5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787FF6">
              <w:rPr>
                <w:rFonts w:asciiTheme="majorBidi" w:hAnsiTheme="majorBidi" w:cstheme="majorBidi"/>
                <w:szCs w:val="24"/>
              </w:rPr>
              <w:t>-1.9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375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0.048 *</w:t>
            </w:r>
          </w:p>
        </w:tc>
      </w:tr>
      <w:tr w:rsidR="00977819" w14:paraId="467A62DA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48D3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6FA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C32D06">
              <w:rPr>
                <w:rFonts w:asciiTheme="majorBidi" w:hAnsiTheme="majorBidi" w:cstheme="majorBidi"/>
                <w:color w:val="000000"/>
                <w:szCs w:val="24"/>
              </w:rPr>
              <w:t>-0.0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A7C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C32D06">
              <w:rPr>
                <w:rFonts w:asciiTheme="majorBidi" w:hAnsiTheme="majorBidi" w:cstheme="majorBidi"/>
                <w:color w:val="000000"/>
                <w:szCs w:val="24"/>
              </w:rPr>
              <w:t>0.0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E51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787FF6">
              <w:rPr>
                <w:rFonts w:asciiTheme="majorBidi" w:hAnsiTheme="majorBidi" w:cstheme="majorBidi"/>
                <w:szCs w:val="24"/>
              </w:rPr>
              <w:t>-1.3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89E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46F2">
              <w:rPr>
                <w:rFonts w:asciiTheme="majorBidi" w:hAnsiTheme="majorBidi" w:cstheme="majorBidi"/>
                <w:color w:val="000000"/>
                <w:szCs w:val="24"/>
              </w:rPr>
              <w:t>0.196</w:t>
            </w:r>
          </w:p>
        </w:tc>
      </w:tr>
      <w:tr w:rsidR="00977819" w14:paraId="4CF7B56F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F148B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000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2D06">
              <w:rPr>
                <w:rFonts w:asciiTheme="majorBidi" w:hAnsiTheme="majorBidi" w:cstheme="majorBidi"/>
                <w:szCs w:val="24"/>
              </w:rPr>
              <w:t>-0.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A74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2D06">
              <w:rPr>
                <w:rFonts w:asciiTheme="majorBidi" w:hAnsiTheme="majorBidi" w:cstheme="majorBidi"/>
                <w:szCs w:val="24"/>
              </w:rPr>
              <w:t>0.0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026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787FF6">
              <w:rPr>
                <w:rFonts w:asciiTheme="majorBidi" w:hAnsiTheme="majorBidi" w:cstheme="majorBidi"/>
                <w:color w:val="000000"/>
                <w:szCs w:val="24"/>
              </w:rPr>
              <w:t>-0.7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7C6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0.474</w:t>
            </w:r>
          </w:p>
        </w:tc>
      </w:tr>
      <w:tr w:rsidR="00977819" w14:paraId="54BDF23C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84A80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EEEE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C32D06">
              <w:rPr>
                <w:rFonts w:asciiTheme="majorBidi" w:hAnsiTheme="majorBidi" w:cstheme="majorBidi"/>
                <w:color w:val="000000"/>
                <w:szCs w:val="24"/>
              </w:rPr>
              <w:t>-0.02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0356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C32D06">
              <w:rPr>
                <w:rFonts w:asciiTheme="majorBidi" w:hAnsiTheme="majorBidi" w:cstheme="majorBidi"/>
                <w:color w:val="000000"/>
                <w:szCs w:val="24"/>
              </w:rPr>
              <w:t>0.02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D018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787FF6">
              <w:rPr>
                <w:rFonts w:asciiTheme="majorBidi" w:hAnsiTheme="majorBidi" w:cstheme="majorBidi"/>
                <w:szCs w:val="24"/>
              </w:rPr>
              <w:t>-0.95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FE3A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46F2">
              <w:rPr>
                <w:rFonts w:asciiTheme="majorBidi" w:hAnsiTheme="majorBidi" w:cstheme="majorBidi"/>
                <w:color w:val="000000"/>
                <w:szCs w:val="24"/>
              </w:rPr>
              <w:t>0.341</w:t>
            </w:r>
          </w:p>
        </w:tc>
      </w:tr>
      <w:tr w:rsidR="00977819" w:rsidRPr="00F90473" w14:paraId="0213642B" w14:textId="77777777" w:rsidTr="009D2145">
        <w:trPr>
          <w:trHeight w:val="414"/>
        </w:trPr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2BCD8" w14:textId="370C9D3A" w:rsidR="00977819" w:rsidRPr="00F90473" w:rsidRDefault="000D64EA" w:rsidP="009D2145">
            <w:pPr>
              <w:spacing w:before="0" w:after="0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="00977819"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2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zet</w:t>
            </w:r>
            <w:proofErr w:type="spellEnd"/>
            <w:r w:rsidR="00E82AB4"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1F044FF3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673DA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74EC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5.633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7392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0.03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8AB3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148.413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C53B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77E818B4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E72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C71E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-0.0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9EB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0.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C40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-0.72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EE9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466</w:t>
            </w:r>
          </w:p>
        </w:tc>
      </w:tr>
      <w:tr w:rsidR="00977819" w14:paraId="76CFDBFA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A947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D43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-0.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4B5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0.0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AD1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-0.5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11E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617</w:t>
            </w:r>
          </w:p>
        </w:tc>
      </w:tr>
      <w:tr w:rsidR="00977819" w14:paraId="0A1FC866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F8D6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FCB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0.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C8B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0.0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4FE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2.1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E2D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36 *</w:t>
            </w:r>
          </w:p>
        </w:tc>
      </w:tr>
      <w:tr w:rsidR="00977819" w14:paraId="3F5BA064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7A68F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D639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-0.00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24EB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0.01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2361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AE7BB8">
              <w:rPr>
                <w:rFonts w:asciiTheme="majorBidi" w:hAnsiTheme="majorBidi" w:cstheme="majorBidi"/>
                <w:szCs w:val="24"/>
              </w:rPr>
              <w:t>-0.20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2F7D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839</w:t>
            </w:r>
          </w:p>
        </w:tc>
      </w:tr>
      <w:tr w:rsidR="00977819" w:rsidRPr="00F90473" w14:paraId="5C324834" w14:textId="77777777" w:rsidTr="009D2145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504B4" w14:textId="5DC3BE5F" w:rsidR="00977819" w:rsidRPr="00F90473" w:rsidRDefault="000D64EA" w:rsidP="009D2145">
            <w:pPr>
              <w:spacing w:before="0" w:after="0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="00977819"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3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e</w:t>
            </w:r>
            <w:r w:rsidR="00E82AB4"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4C50AF04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8D26D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D69C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5.609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FCA6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4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422A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112.749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2A06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0822CF8E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1940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7C3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831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368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68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370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493</w:t>
            </w:r>
          </w:p>
        </w:tc>
      </w:tr>
      <w:tr w:rsidR="00977819" w14:paraId="10FA060F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1D0E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6AD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0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A24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83E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1.3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610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189</w:t>
            </w:r>
          </w:p>
        </w:tc>
      </w:tr>
      <w:tr w:rsidR="00977819" w14:paraId="0658D0A6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24BF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8F2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786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029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07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730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944</w:t>
            </w:r>
          </w:p>
        </w:tc>
      </w:tr>
      <w:tr w:rsidR="00977819" w14:paraId="3B60C4F4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91745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E826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00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E475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3224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25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5EF0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801</w:t>
            </w:r>
          </w:p>
        </w:tc>
      </w:tr>
      <w:tr w:rsidR="00977819" w:rsidRPr="00F90473" w14:paraId="1A2F8C61" w14:textId="77777777" w:rsidTr="009D2145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08874" w14:textId="5FEBBAAE" w:rsidR="00977819" w:rsidRPr="00F90473" w:rsidRDefault="000D64EA" w:rsidP="009D2145">
            <w:pPr>
              <w:spacing w:before="0" w:after="0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977819" w:rsidRPr="00F90473">
              <w:rPr>
                <w:rFonts w:asciiTheme="majorBidi" w:hAnsiTheme="majorBidi" w:cstheme="majorBidi"/>
                <w:i/>
                <w:iCs/>
                <w:szCs w:val="24"/>
              </w:rPr>
              <w:t>4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klok</w:t>
            </w:r>
            <w:proofErr w:type="spellEnd"/>
            <w:r w:rsidR="00E82AB4"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32948B1B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92E98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D506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5.633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1D7A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3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A2A6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148.413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8C4D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07AD4B7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4F3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EAF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0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D47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48D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72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A8B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466</w:t>
            </w:r>
          </w:p>
        </w:tc>
      </w:tr>
      <w:tr w:rsidR="00977819" w14:paraId="7707F89A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104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790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66A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99C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5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B52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617</w:t>
            </w:r>
          </w:p>
        </w:tc>
      </w:tr>
      <w:tr w:rsidR="00977819" w14:paraId="05FC9406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1EF7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965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0.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57D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0E8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2.1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E2F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369 *</w:t>
            </w:r>
          </w:p>
        </w:tc>
      </w:tr>
      <w:tr w:rsidR="00977819" w14:paraId="52AE180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75FAE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E643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94CF0">
              <w:rPr>
                <w:rFonts w:asciiTheme="majorBidi" w:hAnsiTheme="majorBidi" w:cstheme="majorBidi"/>
                <w:szCs w:val="24"/>
              </w:rPr>
              <w:t>-0.00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748D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1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1C55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20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D13D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839</w:t>
            </w:r>
          </w:p>
        </w:tc>
      </w:tr>
      <w:tr w:rsidR="00977819" w:rsidRPr="00F90473" w14:paraId="3FD8F11C" w14:textId="77777777" w:rsidTr="009D2145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BF1D2" w14:textId="61A1DB09" w:rsidR="00977819" w:rsidRPr="00F90473" w:rsidRDefault="000D64EA" w:rsidP="009D2145">
            <w:pPr>
              <w:spacing w:before="0" w:after="0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977819" w:rsidRPr="00F90473">
              <w:rPr>
                <w:rFonts w:asciiTheme="majorBidi" w:hAnsiTheme="majorBidi" w:cstheme="majorBidi"/>
                <w:i/>
                <w:iCs/>
                <w:szCs w:val="24"/>
              </w:rPr>
              <w:t>5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naast</w:t>
            </w:r>
            <w:proofErr w:type="spellEnd"/>
            <w:r w:rsidR="00E82AB4"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2084F899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6A7B3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C406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5.69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FF9C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3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F03E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151.241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58FA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3E081895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D3E2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57D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018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B97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1.2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A68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216</w:t>
            </w:r>
          </w:p>
        </w:tc>
      </w:tr>
      <w:tr w:rsidR="00977819" w14:paraId="19DD86E1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F028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1B2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0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75B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150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1.06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405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291</w:t>
            </w:r>
          </w:p>
        </w:tc>
      </w:tr>
      <w:tr w:rsidR="00977819" w14:paraId="22022B58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1278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704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B9E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7F6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2.67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4E6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08**</w:t>
            </w:r>
          </w:p>
        </w:tc>
      </w:tr>
      <w:tr w:rsidR="00977819" w14:paraId="2E5F06BF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A0B7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6CD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0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3E3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69B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96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8CD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333</w:t>
            </w:r>
          </w:p>
        </w:tc>
      </w:tr>
      <w:tr w:rsidR="00977819" w:rsidRPr="00F90473" w14:paraId="2AA1F3B1" w14:textId="77777777" w:rsidTr="009D2145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2A3C8" w14:textId="17643447" w:rsidR="00977819" w:rsidRPr="00F90473" w:rsidRDefault="000D64EA" w:rsidP="009D2145">
            <w:pPr>
              <w:spacing w:before="0" w:after="0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977819" w:rsidRPr="00F90473">
              <w:rPr>
                <w:rFonts w:asciiTheme="majorBidi" w:hAnsiTheme="majorBidi" w:cstheme="majorBidi"/>
                <w:i/>
                <w:iCs/>
                <w:szCs w:val="24"/>
              </w:rPr>
              <w:t>6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e</w:t>
            </w:r>
            <w:r w:rsidR="00E82AB4"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="00E82AB4"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 w:rsidR="00E82AB4"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37C1B8C7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0EA472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7666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5.635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0781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5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B580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95.418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BF5CE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1282B84A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7513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180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0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418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678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-0.95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C34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0.340</w:t>
            </w:r>
          </w:p>
        </w:tc>
      </w:tr>
      <w:tr w:rsidR="00977819" w14:paraId="29B53C25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B098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9C8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0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8A5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CDE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-1.0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B81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0.315</w:t>
            </w:r>
          </w:p>
        </w:tc>
      </w:tr>
      <w:tr w:rsidR="00977819" w14:paraId="523CFCAA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145C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DAB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BC9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83D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-0.3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A5E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0.765</w:t>
            </w:r>
          </w:p>
        </w:tc>
      </w:tr>
      <w:tr w:rsidR="00977819" w14:paraId="5FA29F8D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5ECDD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C8B5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-0.0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B47A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69F4">
              <w:rPr>
                <w:rFonts w:asciiTheme="majorBidi" w:hAnsiTheme="majorBidi" w:cstheme="majorBidi"/>
                <w:szCs w:val="24"/>
              </w:rPr>
              <w:t>0.0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8957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-1.17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B51E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504729">
              <w:rPr>
                <w:rFonts w:asciiTheme="majorBidi" w:hAnsiTheme="majorBidi" w:cstheme="majorBidi"/>
                <w:szCs w:val="24"/>
              </w:rPr>
              <w:t>0.241</w:t>
            </w:r>
          </w:p>
        </w:tc>
      </w:tr>
      <w:tr w:rsidR="00E82AB4" w14:paraId="1CFBA067" w14:textId="77777777" w:rsidTr="0062764A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D964B" w14:textId="3FD89C1C" w:rsidR="00E82AB4" w:rsidRDefault="00E82AB4" w:rsidP="00E82AB4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7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>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foto</w:t>
            </w:r>
            <w:proofErr w:type="spellEnd"/>
            <w:r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op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1696F4F0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54B48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60E6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5.687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2779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4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2488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138.059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51BC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5D6DC3D3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60A6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826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181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C5A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1.05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B5E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291</w:t>
            </w:r>
          </w:p>
        </w:tc>
      </w:tr>
      <w:tr w:rsidR="00977819" w14:paraId="74D651DC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4C1E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0C4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0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5FB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1FF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8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0AF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401</w:t>
            </w:r>
          </w:p>
        </w:tc>
      </w:tr>
      <w:tr w:rsidR="00977819" w14:paraId="33D43F49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649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2F3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ADC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03CE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96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DA3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336</w:t>
            </w:r>
          </w:p>
        </w:tc>
      </w:tr>
      <w:tr w:rsidR="00977819" w14:paraId="2A6127F6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CA74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A9E9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01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2150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1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DFDD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82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01FC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412</w:t>
            </w:r>
          </w:p>
        </w:tc>
      </w:tr>
      <w:tr w:rsidR="00E82AB4" w14:paraId="633F3767" w14:textId="77777777" w:rsidTr="00906B26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73D856" w14:textId="5F1B4026" w:rsidR="00E82AB4" w:rsidRDefault="00E82AB4" w:rsidP="00E82AB4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8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>: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op</w:t>
            </w:r>
            <w:r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6F8C8C15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D544C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78DF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5.72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E634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3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42C4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147.62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39F8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442B185B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F3BE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B27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5A9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106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1.5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115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132</w:t>
            </w:r>
          </w:p>
        </w:tc>
      </w:tr>
      <w:tr w:rsidR="00977819" w14:paraId="235603F9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434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146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0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4E7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1B0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8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8F5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406</w:t>
            </w:r>
          </w:p>
        </w:tc>
      </w:tr>
      <w:tr w:rsidR="00977819" w14:paraId="6814278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305D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2F8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0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724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144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2.37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105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19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C30873">
              <w:rPr>
                <w:rFonts w:asciiTheme="majorBidi" w:hAnsiTheme="majorBidi" w:cstheme="majorBidi"/>
                <w:szCs w:val="24"/>
              </w:rPr>
              <w:t>*</w:t>
            </w:r>
          </w:p>
        </w:tc>
      </w:tr>
      <w:tr w:rsidR="00977819" w14:paraId="149E2779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C85C2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4540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3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816E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1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3D36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2.19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2839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28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C30873">
              <w:rPr>
                <w:rFonts w:asciiTheme="majorBidi" w:hAnsiTheme="majorBidi" w:cstheme="majorBidi"/>
                <w:szCs w:val="24"/>
              </w:rPr>
              <w:t>*</w:t>
            </w:r>
          </w:p>
        </w:tc>
      </w:tr>
      <w:tr w:rsidR="00E82AB4" w14:paraId="07D3FFCD" w14:textId="77777777" w:rsidTr="009D2191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51142" w14:textId="059A86B1" w:rsidR="00E82AB4" w:rsidRDefault="00E82AB4" w:rsidP="00E82AB4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9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>: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e</w:t>
            </w:r>
            <w:r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169A94F6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90176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9E93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5.71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53C7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5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EB99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111.19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2AD9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6CC620F9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54D8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B42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A27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A3D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4.25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7B0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00 ***</w:t>
            </w:r>
          </w:p>
        </w:tc>
      </w:tr>
      <w:tr w:rsidR="00977819" w14:paraId="430B75F0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D158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CB3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-0.0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402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6C0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-0.66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6FA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506</w:t>
            </w:r>
          </w:p>
        </w:tc>
      </w:tr>
      <w:tr w:rsidR="00977819" w14:paraId="61BAEC1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5B2B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587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960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867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70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BA6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483</w:t>
            </w:r>
          </w:p>
        </w:tc>
      </w:tr>
      <w:tr w:rsidR="00977819" w14:paraId="448A041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F4DC6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7799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1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0C62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30873">
              <w:rPr>
                <w:rFonts w:asciiTheme="majorBidi" w:hAnsiTheme="majorBidi" w:cstheme="majorBidi"/>
                <w:szCs w:val="24"/>
              </w:rPr>
              <w:t>0.01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EFC1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93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9FF7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349</w:t>
            </w:r>
          </w:p>
        </w:tc>
      </w:tr>
      <w:tr w:rsidR="00E82AB4" w14:paraId="2A42B51B" w14:textId="77777777" w:rsidTr="00A90F8D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7F5EF" w14:textId="47A95BEA" w:rsidR="00E82AB4" w:rsidRDefault="00E82AB4" w:rsidP="00E82AB4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10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>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tafel</w:t>
            </w:r>
            <w:proofErr w:type="spellEnd"/>
            <w:r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33587F4F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A9A22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7F59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5.70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4DF7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4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DDAF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136.397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6A79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08E15245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D4BC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24B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247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308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2.99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FE4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02 **</w:t>
            </w:r>
          </w:p>
        </w:tc>
      </w:tr>
      <w:tr w:rsidR="00977819" w14:paraId="4659197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D331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EC7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-0.0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9AF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56A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-0.7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9C8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441</w:t>
            </w:r>
          </w:p>
        </w:tc>
      </w:tr>
      <w:tr w:rsidR="00977819" w14:paraId="3E6EB4E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16E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C31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DFA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1B5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2.37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69A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19 *</w:t>
            </w:r>
          </w:p>
        </w:tc>
      </w:tr>
      <w:tr w:rsidR="00977819" w14:paraId="51261869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E2921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CA77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136D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1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2331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16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E065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866</w:t>
            </w:r>
          </w:p>
        </w:tc>
      </w:tr>
      <w:tr w:rsidR="00E82AB4" w14:paraId="13C194A3" w14:textId="77777777" w:rsidTr="00E67B56">
        <w:trPr>
          <w:trHeight w:val="430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F01B7" w14:textId="75227BDE" w:rsidR="00E82AB4" w:rsidRDefault="00E82AB4" w:rsidP="00E82AB4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lastRenderedPageBreak/>
              <w:t>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11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>: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[spillover region]</w:t>
            </w:r>
            <w:r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]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</w:p>
        </w:tc>
      </w:tr>
      <w:tr w:rsidR="00977819" w14:paraId="64285CD9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EBD0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3FB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5.7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147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BE5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111.39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265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3DAF8DFF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E617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0AD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DE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3B2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2.22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E22C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261 *</w:t>
            </w:r>
          </w:p>
        </w:tc>
      </w:tr>
      <w:tr w:rsidR="00977819" w14:paraId="0D8BE455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4B94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1B5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-0.0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E49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C0A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-0.24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EFA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810</w:t>
            </w:r>
          </w:p>
        </w:tc>
      </w:tr>
      <w:tr w:rsidR="00977819" w14:paraId="4BDA849C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597C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C443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-0.0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0C7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028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-1.28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F83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201</w:t>
            </w:r>
          </w:p>
        </w:tc>
      </w:tr>
      <w:tr w:rsidR="00977819" w14:paraId="42F832D2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E247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9FA9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0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F5B6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6C78AB">
              <w:rPr>
                <w:rFonts w:asciiTheme="majorBidi" w:hAnsiTheme="majorBidi" w:cstheme="majorBidi"/>
                <w:szCs w:val="24"/>
              </w:rPr>
              <w:t>0.01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180F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58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E413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558</w:t>
            </w:r>
          </w:p>
        </w:tc>
      </w:tr>
      <w:tr w:rsidR="00E82AB4" w14:paraId="687F04C5" w14:textId="77777777" w:rsidTr="0019037E">
        <w:trPr>
          <w:trHeight w:val="41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1220BF" w14:textId="5B32F1F9" w:rsidR="00E82AB4" w:rsidRDefault="00E82AB4" w:rsidP="00E82AB4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Final Word</w:t>
            </w:r>
            <w:r w:rsidRPr="00F90473">
              <w:rPr>
                <w:rFonts w:asciiTheme="majorBidi" w:hAnsiTheme="majorBidi" w:cstheme="majorBidi"/>
                <w:i/>
                <w:iCs/>
                <w:szCs w:val="24"/>
              </w:rPr>
              <w:t>: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ze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klok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naas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foto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op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de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>tafel</w:t>
            </w:r>
            <w:proofErr w:type="spellEnd"/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spillover region</w:t>
            </w:r>
            <w:r w:rsidRPr="000D64EA">
              <w:rPr>
                <w:rFonts w:asciiTheme="majorBidi" w:hAnsiTheme="majorBidi" w:cstheme="majorBidi"/>
                <w:i/>
                <w:iCs/>
                <w:szCs w:val="24"/>
              </w:rPr>
              <w:t xml:space="preserve">] </w:t>
            </w:r>
            <w:r w:rsidRPr="00DB4AE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[Final word]</w:t>
            </w:r>
            <w:r w:rsidRPr="00DB4AE8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.</w:t>
            </w:r>
          </w:p>
        </w:tc>
      </w:tr>
      <w:tr w:rsidR="00977819" w14:paraId="36BCB4BE" w14:textId="77777777" w:rsidTr="009D2145">
        <w:trPr>
          <w:trHeight w:val="414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6DB0C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Intercept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E414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6.06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A826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5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89151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118.00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B8E3F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BA46F2">
              <w:rPr>
                <w:rFonts w:asciiTheme="majorBidi" w:hAnsiTheme="majorBidi" w:cstheme="majorBidi"/>
                <w:szCs w:val="24"/>
              </w:rPr>
              <w:t>&lt;2e-16 ***</w:t>
            </w:r>
          </w:p>
        </w:tc>
      </w:tr>
      <w:tr w:rsidR="00977819" w14:paraId="5A208E06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BD29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ttachment (NP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831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0836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D27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1.36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6B3B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171</w:t>
            </w:r>
          </w:p>
        </w:tc>
      </w:tr>
      <w:tr w:rsidR="00977819" w14:paraId="0ADBA87D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715E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ument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0049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-0.0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C1E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2BB5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-0.1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9D7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901</w:t>
            </w:r>
          </w:p>
        </w:tc>
      </w:tr>
      <w:tr w:rsidR="00977819" w14:paraId="395481E1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771D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Word leng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53C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B9C7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D6A4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3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3922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746</w:t>
            </w:r>
          </w:p>
        </w:tc>
      </w:tr>
      <w:tr w:rsidR="00977819" w14:paraId="0A52AF51" w14:textId="77777777" w:rsidTr="009D2145">
        <w:trPr>
          <w:trHeight w:val="414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754E0" w14:textId="77777777" w:rsidR="00977819" w:rsidRDefault="00977819" w:rsidP="009D2145">
            <w:pPr>
              <w:spacing w:before="0" w:after="0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Cs w:val="24"/>
              </w:rPr>
              <w:t>Att:Arg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001CD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2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1C2A8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01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56ED0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1.08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8FBDA" w14:textId="77777777" w:rsidR="00977819" w:rsidRDefault="00977819" w:rsidP="009D2145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321367">
              <w:rPr>
                <w:rFonts w:asciiTheme="majorBidi" w:hAnsiTheme="majorBidi" w:cstheme="majorBidi"/>
                <w:szCs w:val="24"/>
              </w:rPr>
              <w:t>0.277</w:t>
            </w:r>
          </w:p>
        </w:tc>
      </w:tr>
    </w:tbl>
    <w:p w14:paraId="211C7717" w14:textId="5A3AD5F5" w:rsidR="00977819" w:rsidRPr="005A1141" w:rsidRDefault="00977819" w:rsidP="00977819">
      <w:pPr>
        <w:rPr>
          <w:sz w:val="20"/>
          <w:szCs w:val="18"/>
        </w:rPr>
        <w:sectPr w:rsidR="00977819" w:rsidRPr="005A1141" w:rsidSect="00D537FA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  <w:r w:rsidRPr="005A1141">
        <w:rPr>
          <w:b/>
          <w:bCs/>
          <w:sz w:val="20"/>
          <w:szCs w:val="18"/>
        </w:rPr>
        <w:t>Note.</w:t>
      </w:r>
      <w:r w:rsidRPr="005A1141">
        <w:rPr>
          <w:sz w:val="20"/>
          <w:szCs w:val="18"/>
        </w:rPr>
        <w:t xml:space="preserve"> Attachment Type and Argument Structure are abbreviated as </w:t>
      </w:r>
      <w:proofErr w:type="spellStart"/>
      <w:r w:rsidRPr="005A1141">
        <w:rPr>
          <w:sz w:val="20"/>
          <w:szCs w:val="18"/>
        </w:rPr>
        <w:t>Att</w:t>
      </w:r>
      <w:proofErr w:type="spellEnd"/>
      <w:r w:rsidRPr="005A1141">
        <w:rPr>
          <w:sz w:val="20"/>
          <w:szCs w:val="18"/>
        </w:rPr>
        <w:t xml:space="preserve"> and Arg in the rows representing </w:t>
      </w:r>
      <w:r>
        <w:rPr>
          <w:sz w:val="20"/>
          <w:szCs w:val="18"/>
        </w:rPr>
        <w:t>an</w:t>
      </w:r>
      <w:r w:rsidRPr="005A1141">
        <w:rPr>
          <w:sz w:val="20"/>
          <w:szCs w:val="18"/>
        </w:rPr>
        <w:t xml:space="preserve"> interaction</w:t>
      </w:r>
      <w:r>
        <w:rPr>
          <w:sz w:val="20"/>
          <w:szCs w:val="18"/>
        </w:rPr>
        <w:t>.</w:t>
      </w:r>
    </w:p>
    <w:p w14:paraId="69DF5BCD" w14:textId="77777777" w:rsidR="00814818" w:rsidRDefault="00814818"/>
    <w:sectPr w:rsidR="00814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rY0sDQ2NDA1MjJV0lEKTi0uzszPAykwrAUApmFkECwAAAA="/>
  </w:docVars>
  <w:rsids>
    <w:rsidRoot w:val="00977819"/>
    <w:rsid w:val="000D64EA"/>
    <w:rsid w:val="00814818"/>
    <w:rsid w:val="00977819"/>
    <w:rsid w:val="00DB4AE8"/>
    <w:rsid w:val="00E8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9D7BE"/>
  <w15:chartTrackingRefBased/>
  <w15:docId w15:val="{ADBADBA3-16A9-452C-AF9D-6AFC9F6D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81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81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7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oghi</dc:creator>
  <cp:keywords/>
  <dc:description/>
  <cp:lastModifiedBy>Sara Shoghi</cp:lastModifiedBy>
  <cp:revision>2</cp:revision>
  <dcterms:created xsi:type="dcterms:W3CDTF">2022-08-01T08:47:00Z</dcterms:created>
  <dcterms:modified xsi:type="dcterms:W3CDTF">2022-09-07T14:30:00Z</dcterms:modified>
</cp:coreProperties>
</file>